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89314" w14:textId="77777777" w:rsidR="00474C54" w:rsidRDefault="00000000">
      <w:pPr>
        <w:pStyle w:val="SupplementaryMaterial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 w14:paraId="356F323E" w14:textId="54939524" w:rsidR="00474C54" w:rsidRDefault="00000000">
      <w:pPr>
        <w:pStyle w:val="a9"/>
      </w:pPr>
      <w:r>
        <w:t>Copper-Related Genes Predict Prognosis and Characteristics of Breast Cancer</w:t>
      </w:r>
    </w:p>
    <w:p w14:paraId="05E75569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16C44B4E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03899E9F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5196DE7A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23E1C850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27CE5E4F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3304CDD9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5A59CCCE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4212E5E9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6A0AE4C6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3EF7648F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33D9999E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3DE709CE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637001A5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5AFC00AA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10B25EEA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25EFF2BA" w14:textId="77777777" w:rsidR="00474C54" w:rsidRDefault="00474C54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</w:p>
    <w:p w14:paraId="013F9A7F" w14:textId="77777777" w:rsidR="00474C54" w:rsidRDefault="00000000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9EA401" wp14:editId="79C18418">
            <wp:extent cx="5274310" cy="1938744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8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6B436" w14:textId="77DBA5F2" w:rsidR="00474C5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The essential gene expression comparis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high- and low-scoring group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box plot </w:t>
      </w:r>
      <w:r w:rsidR="00E130CE">
        <w:rPr>
          <w:rFonts w:ascii="Times New Roman" w:hAnsi="Times New Roman" w:cs="Times New Roman"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sz w:val="24"/>
          <w:szCs w:val="24"/>
        </w:rPr>
        <w:t>ATP7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</w:t>
      </w:r>
      <w:r w:rsidR="00E130CE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SLC31A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igh- and low-scoring groups.</w:t>
      </w:r>
    </w:p>
    <w:p w14:paraId="020C2655" w14:textId="77777777" w:rsidR="00474C54" w:rsidRDefault="00474C54">
      <w:pPr>
        <w:widowControl/>
        <w:spacing w:before="240"/>
        <w:jc w:val="left"/>
      </w:pPr>
    </w:p>
    <w:p w14:paraId="27273806" w14:textId="77777777" w:rsidR="00474C54" w:rsidRDefault="00474C54">
      <w:pPr>
        <w:widowControl/>
        <w:spacing w:before="240"/>
        <w:jc w:val="left"/>
      </w:pPr>
    </w:p>
    <w:p w14:paraId="269D00D3" w14:textId="77777777" w:rsidR="00474C54" w:rsidRDefault="00474C54">
      <w:pPr>
        <w:widowControl/>
        <w:spacing w:before="240"/>
        <w:jc w:val="left"/>
      </w:pPr>
    </w:p>
    <w:p w14:paraId="70355C8A" w14:textId="77777777" w:rsidR="00474C54" w:rsidRDefault="00474C54">
      <w:pPr>
        <w:widowControl/>
        <w:spacing w:before="240"/>
        <w:jc w:val="left"/>
      </w:pPr>
    </w:p>
    <w:p w14:paraId="4A2C1BAF" w14:textId="77777777" w:rsidR="00474C54" w:rsidRDefault="00474C54">
      <w:pPr>
        <w:widowControl/>
        <w:spacing w:before="240"/>
        <w:jc w:val="left"/>
      </w:pPr>
    </w:p>
    <w:p w14:paraId="192EE4AA" w14:textId="77777777" w:rsidR="00474C54" w:rsidRDefault="00474C54">
      <w:pPr>
        <w:widowControl/>
        <w:spacing w:before="240"/>
        <w:jc w:val="left"/>
      </w:pPr>
    </w:p>
    <w:p w14:paraId="37070A4D" w14:textId="77777777" w:rsidR="00474C54" w:rsidRDefault="00474C54">
      <w:pPr>
        <w:widowControl/>
        <w:spacing w:before="240"/>
        <w:jc w:val="left"/>
      </w:pPr>
    </w:p>
    <w:p w14:paraId="2422FCD3" w14:textId="77777777" w:rsidR="00474C54" w:rsidRDefault="00474C54">
      <w:pPr>
        <w:widowControl/>
        <w:spacing w:before="240"/>
        <w:jc w:val="left"/>
      </w:pPr>
    </w:p>
    <w:p w14:paraId="6D49DDC0" w14:textId="77777777" w:rsidR="00474C54" w:rsidRDefault="00474C54">
      <w:pPr>
        <w:widowControl/>
        <w:spacing w:before="240"/>
        <w:jc w:val="left"/>
      </w:pPr>
    </w:p>
    <w:p w14:paraId="45CD0A4F" w14:textId="77777777" w:rsidR="00474C54" w:rsidRDefault="00474C54">
      <w:pPr>
        <w:widowControl/>
        <w:spacing w:before="240"/>
        <w:jc w:val="left"/>
      </w:pPr>
    </w:p>
    <w:p w14:paraId="66114067" w14:textId="77777777" w:rsidR="00474C54" w:rsidRDefault="00474C54">
      <w:pPr>
        <w:widowControl/>
        <w:spacing w:before="240"/>
        <w:jc w:val="left"/>
      </w:pPr>
    </w:p>
    <w:p w14:paraId="3EE0A91A" w14:textId="77777777" w:rsidR="00474C54" w:rsidRDefault="00474C54">
      <w:pPr>
        <w:widowControl/>
        <w:spacing w:before="240"/>
        <w:jc w:val="left"/>
      </w:pPr>
    </w:p>
    <w:p w14:paraId="3E3D8D66" w14:textId="77777777" w:rsidR="00BC0971" w:rsidRDefault="00BC0971">
      <w:pPr>
        <w:widowControl/>
        <w:spacing w:before="240"/>
        <w:jc w:val="left"/>
      </w:pPr>
    </w:p>
    <w:p w14:paraId="23A0F4B6" w14:textId="77777777" w:rsidR="00BC0971" w:rsidRDefault="00BC0971">
      <w:pPr>
        <w:widowControl/>
        <w:spacing w:before="240"/>
        <w:jc w:val="left"/>
      </w:pPr>
    </w:p>
    <w:p w14:paraId="1B7D33D0" w14:textId="77777777" w:rsidR="00BC0971" w:rsidRDefault="00BC0971">
      <w:pPr>
        <w:widowControl/>
        <w:spacing w:before="240"/>
        <w:jc w:val="left"/>
      </w:pPr>
    </w:p>
    <w:p w14:paraId="4BC423AF" w14:textId="77777777" w:rsidR="00474C54" w:rsidRDefault="00474C54">
      <w:pPr>
        <w:widowControl/>
        <w:spacing w:before="240"/>
        <w:jc w:val="left"/>
      </w:pPr>
    </w:p>
    <w:p w14:paraId="3E99D73A" w14:textId="77777777" w:rsidR="00474C54" w:rsidRDefault="00474C54">
      <w:pPr>
        <w:widowControl/>
        <w:spacing w:before="240"/>
        <w:jc w:val="left"/>
      </w:pPr>
    </w:p>
    <w:p w14:paraId="2EE2A011" w14:textId="77777777" w:rsidR="00474C54" w:rsidRDefault="00000000">
      <w:pPr>
        <w:widowControl/>
        <w:spacing w:befor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Copper-related gen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2552" w:type="dxa"/>
        <w:tblLook w:val="04A0" w:firstRow="1" w:lastRow="0" w:firstColumn="1" w:lastColumn="0" w:noHBand="0" w:noVBand="1"/>
      </w:tblPr>
      <w:tblGrid>
        <w:gridCol w:w="2552"/>
      </w:tblGrid>
      <w:tr w:rsidR="00474C54" w14:paraId="36A89258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7767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474C54" w14:paraId="1CBCE224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1155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OX1</w:t>
            </w:r>
          </w:p>
        </w:tc>
      </w:tr>
      <w:tr w:rsidR="00474C54" w14:paraId="447FDFD3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4716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7A</w:t>
            </w:r>
          </w:p>
        </w:tc>
      </w:tr>
      <w:tr w:rsidR="00474C54" w14:paraId="2290FFEF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6A68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7B</w:t>
            </w:r>
          </w:p>
        </w:tc>
      </w:tr>
      <w:tr w:rsidR="00474C54" w14:paraId="23346693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39E2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E1</w:t>
            </w:r>
          </w:p>
        </w:tc>
      </w:tr>
      <w:tr w:rsidR="00474C54" w14:paraId="0DD9DA65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D638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S</w:t>
            </w:r>
          </w:p>
        </w:tc>
      </w:tr>
      <w:tr w:rsidR="00474C54" w14:paraId="712EB416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0312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</w:tr>
      <w:tr w:rsidR="00474C54" w14:paraId="7BCC6E77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9539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D1</w:t>
            </w:r>
          </w:p>
        </w:tc>
      </w:tr>
      <w:tr w:rsidR="00474C54" w14:paraId="3ABE5D9F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C55C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11</w:t>
            </w:r>
          </w:p>
        </w:tc>
      </w:tr>
      <w:tr w:rsidR="00474C54" w14:paraId="76953FFE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78B3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17</w:t>
            </w:r>
          </w:p>
        </w:tc>
      </w:tr>
      <w:tr w:rsidR="00474C54" w14:paraId="5CA0A25C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F2BA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</w:tr>
      <w:tr w:rsidR="00474C54" w14:paraId="191694D9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86A1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AT</w:t>
            </w:r>
          </w:p>
        </w:tc>
      </w:tr>
      <w:tr w:rsidR="00474C54" w14:paraId="7E0D2F40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11D1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D</w:t>
            </w:r>
          </w:p>
        </w:tc>
      </w:tr>
      <w:tr w:rsidR="00474C54" w14:paraId="12B2CB57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B085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X1</w:t>
            </w:r>
          </w:p>
        </w:tc>
      </w:tr>
      <w:tr w:rsidR="00474C54" w14:paraId="6A5E904A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8718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S</w:t>
            </w:r>
          </w:p>
        </w:tc>
      </w:tr>
      <w:tr w:rsidR="00474C54" w14:paraId="462EFDB0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485D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AS</w:t>
            </w:r>
          </w:p>
        </w:tc>
      </w:tr>
      <w:tr w:rsidR="00474C54" w14:paraId="59BBFBE5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23FA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T1</w:t>
            </w:r>
          </w:p>
        </w:tc>
      </w:tr>
      <w:tr w:rsidR="00474C54" w14:paraId="7F0664BA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6460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A</w:t>
            </w:r>
          </w:p>
        </w:tc>
      </w:tr>
      <w:tr w:rsidR="00474C54" w14:paraId="1AE779D1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3A11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DP</w:t>
            </w:r>
          </w:p>
        </w:tc>
      </w:tr>
      <w:tr w:rsidR="00474C54" w14:paraId="4EC2A964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0006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E</w:t>
            </w:r>
          </w:p>
        </w:tc>
      </w:tr>
      <w:tr w:rsidR="00474C54" w14:paraId="3A2B16D2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388C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F</w:t>
            </w:r>
          </w:p>
        </w:tc>
      </w:tr>
      <w:tr w:rsidR="00474C54" w14:paraId="71F70457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4677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G</w:t>
            </w:r>
          </w:p>
        </w:tc>
      </w:tr>
      <w:tr w:rsidR="00474C54" w14:paraId="24FA2A17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77E4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H</w:t>
            </w:r>
          </w:p>
        </w:tc>
      </w:tr>
      <w:tr w:rsidR="00474C54" w14:paraId="67AFA89F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7A0A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M</w:t>
            </w:r>
          </w:p>
        </w:tc>
      </w:tr>
      <w:tr w:rsidR="00474C54" w14:paraId="5E2DCC08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D78B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X</w:t>
            </w:r>
          </w:p>
        </w:tc>
      </w:tr>
      <w:tr w:rsidR="00474C54" w14:paraId="7C7D0375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3543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2A</w:t>
            </w:r>
          </w:p>
        </w:tc>
      </w:tr>
      <w:tr w:rsidR="00474C54" w14:paraId="44159131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A194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3</w:t>
            </w:r>
          </w:p>
        </w:tc>
      </w:tr>
      <w:tr w:rsidR="00474C54" w14:paraId="027A9735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EA42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F1</w:t>
            </w:r>
          </w:p>
        </w:tc>
      </w:tr>
      <w:tr w:rsidR="00474C54" w14:paraId="20AD443D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8CB1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HA1</w:t>
            </w:r>
          </w:p>
        </w:tc>
      </w:tr>
      <w:tr w:rsidR="00474C54" w14:paraId="7F427DA0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8BC9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HB</w:t>
            </w:r>
          </w:p>
        </w:tc>
      </w:tr>
      <w:tr w:rsidR="00474C54" w14:paraId="37D3EE44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5AA3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1</w:t>
            </w:r>
          </w:p>
        </w:tc>
      </w:tr>
      <w:tr w:rsidR="00474C54" w14:paraId="39F8DE9C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7261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2</w:t>
            </w:r>
          </w:p>
        </w:tc>
      </w:tr>
      <w:tr w:rsidR="00474C54" w14:paraId="3BDE1FFE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EBAE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1A2</w:t>
            </w:r>
          </w:p>
        </w:tc>
      </w:tr>
      <w:tr w:rsidR="00474C54" w14:paraId="2A7BA45F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2C70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1A1</w:t>
            </w:r>
          </w:p>
        </w:tc>
      </w:tr>
      <w:tr w:rsidR="00474C54" w14:paraId="781AF357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A8A0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1A2</w:t>
            </w:r>
          </w:p>
        </w:tc>
      </w:tr>
      <w:tr w:rsidR="00474C54" w14:paraId="4D6AAAD8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3C0E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</w:tr>
      <w:tr w:rsidR="00474C54" w14:paraId="0FB59343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FE6F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3</w:t>
            </w:r>
          </w:p>
        </w:tc>
      </w:tr>
      <w:tr w:rsidR="00474C54" w14:paraId="630A124B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27E3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P1</w:t>
            </w:r>
          </w:p>
        </w:tc>
      </w:tr>
      <w:tr w:rsidR="00474C54" w14:paraId="29C813FF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B77E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P2</w:t>
            </w:r>
          </w:p>
        </w:tc>
      </w:tr>
      <w:tr w:rsidR="00474C54" w14:paraId="41693DA8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F274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P3</w:t>
            </w:r>
          </w:p>
        </w:tc>
      </w:tr>
      <w:tr w:rsidR="00474C54" w14:paraId="2EA04345" w14:textId="7777777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370F" w14:textId="77777777" w:rsidR="00474C5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P4</w:t>
            </w:r>
          </w:p>
        </w:tc>
      </w:tr>
    </w:tbl>
    <w:p w14:paraId="55417B9E" w14:textId="77777777" w:rsidR="00474C54" w:rsidRDefault="00474C54">
      <w:pPr>
        <w:widowControl/>
        <w:spacing w:before="240"/>
        <w:jc w:val="left"/>
      </w:pPr>
    </w:p>
    <w:p w14:paraId="4C30362A" w14:textId="77777777" w:rsidR="00474C54" w:rsidRDefault="00474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9AB3F5" w14:textId="77777777" w:rsidR="00474C5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ivariate and multivariate cox regression analysi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pper-related gene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reast cancer sampl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1990"/>
        <w:gridCol w:w="1267"/>
        <w:gridCol w:w="1866"/>
        <w:gridCol w:w="1341"/>
        <w:gridCol w:w="872"/>
      </w:tblGrid>
      <w:tr w:rsidR="00474C54" w14:paraId="5FE59471" w14:textId="77777777">
        <w:trPr>
          <w:trHeight w:val="288"/>
        </w:trPr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6C1E0" w14:textId="77777777" w:rsidR="00474C54" w:rsidRDefault="00474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8A298" w14:textId="77777777" w:rsidR="00474C54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07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24A34" w14:textId="77777777" w:rsidR="00474C54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474C54" w14:paraId="050C8CAE" w14:textId="77777777">
        <w:trPr>
          <w:trHeight w:val="576"/>
        </w:trPr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C8DF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E16B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uni.HR.%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5CI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94A5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uni.pvalue</w:t>
            </w:r>
            <w:proofErr w:type="spellEnd"/>
            <w:proofErr w:type="gramEnd"/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67EE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ut.HR.%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5CI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ED80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ut.pvalue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17CC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</w:tr>
      <w:tr w:rsidR="00474C54" w14:paraId="3DE45B02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4D7DA40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80A6D4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:(0.921-1.7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30FDDD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2BF5EA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9:(0.714-1.23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29EC76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05527C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34</w:t>
            </w:r>
          </w:p>
        </w:tc>
      </w:tr>
      <w:tr w:rsidR="00474C54" w14:paraId="55B6516D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7C84216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OX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402902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:(0.956-1.9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160643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6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9F128D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:(1.08-2.13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3B85C9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2C4748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474C54" w14:paraId="5760067A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4E5EB74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7A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2A9581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:(1.1-3.4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5A425A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545F26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:(0.875-1.82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770443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8F6993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474C54" w14:paraId="79439757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9E5651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7B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063027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:(0.435-0.83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163298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6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43E3CF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:(0.753-1.02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2B5F71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9D631D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</w:tr>
      <w:tr w:rsidR="00474C54" w14:paraId="0850C3ED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3111DD5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E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56437E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:(1.07-2.0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0C0893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55C814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:(1.06-1.94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8D793F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155815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474C54" w14:paraId="00EA5578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D79073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7173BB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:(0.48-1.1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15BFC0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0DFA89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(0.768-1.31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F53E78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0E6CA4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86</w:t>
            </w:r>
          </w:p>
        </w:tc>
      </w:tr>
      <w:tr w:rsidR="00474C54" w14:paraId="77E11D3E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38DD8A0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603FEB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:(0.529-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24E7F5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4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87787B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1:(0.84-1.05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C9F4FC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6C4684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06</w:t>
            </w:r>
          </w:p>
        </w:tc>
      </w:tr>
      <w:tr w:rsidR="00474C54" w14:paraId="354D0F0D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22BCF3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D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5B9E01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:(0.356-0.862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6D62A5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02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1234BF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:(0.591-1.46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225D59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080B93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42</w:t>
            </w:r>
          </w:p>
        </w:tc>
      </w:tr>
      <w:tr w:rsidR="00474C54" w14:paraId="6F6191C0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68472A6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1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D33AD7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:(0.822-2.2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2921FC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AD9A03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:(0.782-1.48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9E4E53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D39D9B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1</w:t>
            </w:r>
          </w:p>
        </w:tc>
      </w:tr>
      <w:tr w:rsidR="00474C54" w14:paraId="4ACB1021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0D2157E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17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53361B2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:(0.988-1.8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DBC5FA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2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EAED4F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:(0.776-1.69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42C401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0A3E66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474C54" w14:paraId="537AE474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6B368E7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7053CB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:(0.556-1.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EF6C9C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CA822A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:(0.94-1.06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946131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05762E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41</w:t>
            </w:r>
          </w:p>
        </w:tc>
      </w:tr>
      <w:tr w:rsidR="00474C54" w14:paraId="51A3B3D4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2C9B257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56F9DCB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:(1.26-2.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A961E9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16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C1F8DB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:(0.787-2.13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18BCA8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AE516A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474C54" w14:paraId="254AA426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036A2B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D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B0CD9A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:(1.08-2.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707156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2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5CD685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:(0.605-1.62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4297DF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6D35AA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46</w:t>
            </w:r>
          </w:p>
        </w:tc>
      </w:tr>
      <w:tr w:rsidR="00474C54" w14:paraId="7A2F3B99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3B87FEA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DX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B42078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9:(0.61-1.16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F27368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E63E8A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:(0.615-1.49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9E23CE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747D7D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47</w:t>
            </w:r>
          </w:p>
        </w:tc>
      </w:tr>
      <w:tr w:rsidR="00474C54" w14:paraId="465360FE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010E522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D722F2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:(1.01-2.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086EF1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38F0C2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7:(0.724-1.29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1D103C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A8B1FE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9</w:t>
            </w:r>
          </w:p>
        </w:tc>
      </w:tr>
      <w:tr w:rsidR="00474C54" w14:paraId="237633CD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07BCD12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S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1B0C00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:(0.804-1.9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4C4885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2B0494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:(0.766-1.51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FF8EFE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C1958F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8</w:t>
            </w:r>
          </w:p>
        </w:tc>
      </w:tr>
      <w:tr w:rsidR="00474C54" w14:paraId="10646368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08AE0AE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T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7E5FC9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:(0.298-0.68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D1711A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32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90E133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:(0.62-1.43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C04A22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8CDF60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</w:tr>
      <w:tr w:rsidR="00474C54" w14:paraId="4AC1CCDE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76463FC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1A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00AB66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:(0.973-2.0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6053F5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25C2BA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:(0.969-1.17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504540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217812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3</w:t>
            </w:r>
          </w:p>
        </w:tc>
      </w:tr>
      <w:tr w:rsidR="00474C54" w14:paraId="25633AAF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07DD407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1DP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DFF94B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:(0.525-1.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0F9D94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C11184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:(0.919-1.31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6DCA74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A09CF5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5</w:t>
            </w:r>
          </w:p>
        </w:tc>
      </w:tr>
      <w:tr w:rsidR="00474C54" w14:paraId="4E7B034B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6ACF006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24F251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:(0.407-1.0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14DD91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8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28F028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:(0.965-1.34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35FE7F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152545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474C54" w14:paraId="2F61D480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603A451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679576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:(0.501-0.95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81BC2C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C0CC98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:(0.617-0.977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19CFDF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EC7BB1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</w:tc>
      </w:tr>
      <w:tr w:rsidR="00474C54" w14:paraId="40767F2D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5721F63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CF03D6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:(1.02-3.9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771727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640057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:(0.914-1.12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11F34D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53C2C2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</w:tr>
      <w:tr w:rsidR="00474C54" w14:paraId="5519E4A1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CF9C53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51020C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:(0.925-1.7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6C662E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3CD5EB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:(0.921-1.22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8B72C5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62C85E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6</w:t>
            </w:r>
          </w:p>
        </w:tc>
      </w:tr>
      <w:tr w:rsidR="00474C54" w14:paraId="146AE7C6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5D64DC0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15A468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7:(0.287-0.86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F5042D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520385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:(0.76-1.04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01E8D6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F24089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</w:tr>
      <w:tr w:rsidR="00474C54" w14:paraId="4274B8D6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644A410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FADF99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:(0.306-0.99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04E0C3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8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D36C64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:(0.837-1.36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961BC7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5888C2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8</w:t>
            </w:r>
          </w:p>
        </w:tc>
      </w:tr>
      <w:tr w:rsidR="00474C54" w14:paraId="16C266FF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2E3C45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6EFBB8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:(0.322-1.0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5F940C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636978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1:(0.757-1.27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760582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623CED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</w:tr>
      <w:tr w:rsidR="00474C54" w14:paraId="7C1F6198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3AF5FF2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3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A4A760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:(0.455-0.86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59FA65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56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8BE2F3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:(0.7-0.971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3269E0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B8A850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</w:tr>
      <w:tr w:rsidR="00474C54" w14:paraId="4702E635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5AEFF98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345A7C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:(0.927-2.3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43874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3A9181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:(0.616-1.42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90E02C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98D264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2</w:t>
            </w:r>
          </w:p>
        </w:tc>
      </w:tr>
      <w:tr w:rsidR="00474C54" w14:paraId="08C9E410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55466CB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HA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9C5DD8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:(1.06-2.0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6CF981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509CE3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:(0.656-1.46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4381DF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7E289B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3</w:t>
            </w:r>
          </w:p>
        </w:tc>
      </w:tr>
      <w:tr w:rsidR="00474C54" w14:paraId="12EB756E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443EDE3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HB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AE03B8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1:(0.44-0.8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75959F4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9DCB54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2:(0.427-1.03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323B4F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BE1725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3</w:t>
            </w:r>
          </w:p>
        </w:tc>
      </w:tr>
      <w:tr w:rsidR="00474C54" w14:paraId="09F1FB31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6E04B4E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59E029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:(1.09-2.5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9D6966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854B9B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:(0.818-1.91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564B80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3F5DB7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474C54" w14:paraId="166EBCCC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233E43C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2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6BB970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3:(0.399-0.9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59E41B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34CA0B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:(0.826-1.51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DBF4B86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EC13DD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474C54" w14:paraId="11494D00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314DA77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11A2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B1E536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:(1.16-2.4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7261B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44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01BBEB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:(0.794-1.57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3712BE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7AE358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474C54" w14:paraId="40EA53D2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441BA64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3C600B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:(1.13-2.1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E16B5B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846E94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:(0.891-1.92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371206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5F55C7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474C54" w14:paraId="6AEC908F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789E776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31A2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2579BA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:(0.573-1.08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FA816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6420C8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:(0.646-1.05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EE769E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ED70BC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</w:tr>
      <w:tr w:rsidR="00474C54" w14:paraId="299307BD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072BD0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CCA91C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:(0.941-1.9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47702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9A5B75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(0.684-1.46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5769F0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2BEB78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9</w:t>
            </w:r>
          </w:p>
        </w:tc>
      </w:tr>
      <w:tr w:rsidR="00474C54" w14:paraId="307BC6DD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089CADC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3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DC2CBF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:(0.246-0.94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5185A97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25816D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:(0.883-1.16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870201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08C468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</w:tc>
      </w:tr>
      <w:tr w:rsidR="00474C54" w14:paraId="329BB1C6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788DE8F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AP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8CED85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:(0.252-0.60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24F150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E-05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EE715C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:(0.774-1.23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23A168E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9801B1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9</w:t>
            </w:r>
          </w:p>
        </w:tc>
      </w:tr>
      <w:tr w:rsidR="00474C54" w14:paraId="7B6C8322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19FFB4C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AP2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1C7D4F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:(0.318-0.81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A42064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1F7F05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:(0.719-1.08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FCC37F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88AAF1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</w:tr>
      <w:tr w:rsidR="00474C54" w14:paraId="1A654B36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0CEFB7F3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AP3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3709DD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:(0.489-0.93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2646CFD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1B619F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:(0.88-1.31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20F4D3C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012C03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3</w:t>
            </w:r>
          </w:p>
        </w:tc>
      </w:tr>
      <w:tr w:rsidR="00474C54" w14:paraId="526A9BAB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3B031DE0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19DEA41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:(0.453-0.85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3064D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3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599E39A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:(0.852-1.03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BBD593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A1428B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1</w:t>
            </w:r>
          </w:p>
        </w:tc>
      </w:tr>
      <w:tr w:rsidR="00474C54" w14:paraId="27F9C831" w14:textId="77777777">
        <w:trPr>
          <w:trHeight w:val="864"/>
        </w:trPr>
        <w:tc>
          <w:tcPr>
            <w:tcW w:w="1186" w:type="dxa"/>
            <w:shd w:val="clear" w:color="auto" w:fill="auto"/>
            <w:vAlign w:val="center"/>
          </w:tcPr>
          <w:p w14:paraId="5EE2C8E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D41772B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:(1.27-2.8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3858A22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3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5110835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:(0.76-2.32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9748229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5B265D8" w14:textId="77777777" w:rsidR="00474C5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</w:tbl>
    <w:p w14:paraId="3481C689" w14:textId="77777777" w:rsidR="00474C54" w:rsidRDefault="00474C54">
      <w:pPr>
        <w:rPr>
          <w:rFonts w:ascii="Times New Roman" w:hAnsi="Times New Roman" w:cs="Times New Roman"/>
          <w:sz w:val="24"/>
          <w:szCs w:val="24"/>
        </w:rPr>
      </w:pPr>
    </w:p>
    <w:p w14:paraId="71AA3B3A" w14:textId="77777777" w:rsidR="00474C54" w:rsidRDefault="00474C54">
      <w:pPr>
        <w:rPr>
          <w:rFonts w:ascii="Times New Roman" w:hAnsi="Times New Roman" w:cs="Times New Roman"/>
          <w:sz w:val="24"/>
          <w:szCs w:val="24"/>
        </w:rPr>
      </w:pPr>
    </w:p>
    <w:p w14:paraId="2AAF0886" w14:textId="77777777" w:rsidR="00474C54" w:rsidRDefault="00474C54">
      <w:pPr>
        <w:rPr>
          <w:rFonts w:ascii="Times New Roman" w:hAnsi="Times New Roman" w:cs="Times New Roman"/>
          <w:sz w:val="24"/>
          <w:szCs w:val="24"/>
        </w:rPr>
      </w:pPr>
    </w:p>
    <w:p w14:paraId="17E6B840" w14:textId="77777777" w:rsidR="00474C54" w:rsidRDefault="00474C54">
      <w:pPr>
        <w:rPr>
          <w:rFonts w:ascii="Times New Roman" w:hAnsi="Times New Roman" w:cs="Times New Roman"/>
          <w:sz w:val="24"/>
          <w:szCs w:val="24"/>
        </w:rPr>
      </w:pPr>
    </w:p>
    <w:p w14:paraId="19651335" w14:textId="77777777" w:rsidR="00474C54" w:rsidRDefault="00474C54">
      <w:pPr>
        <w:rPr>
          <w:rFonts w:ascii="Times New Roman" w:hAnsi="Times New Roman" w:cs="Times New Roman" w:hint="eastAsia"/>
          <w:sz w:val="24"/>
          <w:szCs w:val="24"/>
        </w:rPr>
      </w:pPr>
    </w:p>
    <w:sectPr w:rsidR="00474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DC050" w14:textId="77777777" w:rsidR="000071AE" w:rsidRDefault="000071AE" w:rsidP="00CA3458">
      <w:r>
        <w:separator/>
      </w:r>
    </w:p>
  </w:endnote>
  <w:endnote w:type="continuationSeparator" w:id="0">
    <w:p w14:paraId="2880926F" w14:textId="77777777" w:rsidR="000071AE" w:rsidRDefault="000071AE" w:rsidP="00CA3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2FCCA" w14:textId="77777777" w:rsidR="000071AE" w:rsidRDefault="000071AE" w:rsidP="00CA3458">
      <w:r>
        <w:separator/>
      </w:r>
    </w:p>
  </w:footnote>
  <w:footnote w:type="continuationSeparator" w:id="0">
    <w:p w14:paraId="3F654184" w14:textId="77777777" w:rsidR="000071AE" w:rsidRDefault="000071AE" w:rsidP="00CA3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djMjk1ZjZmYzc5MmU0NzFjYjg4OTQwODdjMTkxNzYifQ=="/>
  </w:docVars>
  <w:rsids>
    <w:rsidRoot w:val="00E3367B"/>
    <w:rsid w:val="000071AE"/>
    <w:rsid w:val="000C63C4"/>
    <w:rsid w:val="00195224"/>
    <w:rsid w:val="00283E8A"/>
    <w:rsid w:val="00356F8E"/>
    <w:rsid w:val="003C1017"/>
    <w:rsid w:val="0041244D"/>
    <w:rsid w:val="00474C54"/>
    <w:rsid w:val="006D791A"/>
    <w:rsid w:val="00914E30"/>
    <w:rsid w:val="00A265D3"/>
    <w:rsid w:val="00A67332"/>
    <w:rsid w:val="00BC0971"/>
    <w:rsid w:val="00CA3458"/>
    <w:rsid w:val="00E130CE"/>
    <w:rsid w:val="00E3367B"/>
    <w:rsid w:val="00FA110C"/>
    <w:rsid w:val="01905861"/>
    <w:rsid w:val="29D916D1"/>
    <w:rsid w:val="39094DD8"/>
    <w:rsid w:val="554A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CE648"/>
  <w15:docId w15:val="{FAF1B29E-7F9F-41ED-AC65-5E36D4338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9">
    <w:name w:val="Title"/>
    <w:basedOn w:val="a"/>
    <w:next w:val="a"/>
    <w:link w:val="aa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aa">
    <w:name w:val="标题 字符"/>
    <w:basedOn w:val="a0"/>
    <w:link w:val="a9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9"/>
    <w:next w:val="a9"/>
    <w:qFormat/>
    <w:pPr>
      <w:spacing w:after="120"/>
    </w:pPr>
    <w:rPr>
      <w:i/>
    </w:rPr>
  </w:style>
  <w:style w:type="paragraph" w:customStyle="1" w:styleId="AuthorList">
    <w:name w:val="Author List"/>
    <w:basedOn w:val="a7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8">
    <w:name w:val="副标题 字符"/>
    <w:basedOn w:val="a0"/>
    <w:link w:val="a7"/>
    <w:uiPriority w:val="11"/>
    <w:qFormat/>
    <w:rPr>
      <w:b/>
      <w:bCs/>
      <w:kern w:val="28"/>
      <w:sz w:val="32"/>
      <w:szCs w:val="3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L</dc:creator>
  <cp:lastModifiedBy>Y L</cp:lastModifiedBy>
  <cp:revision>2</cp:revision>
  <dcterms:created xsi:type="dcterms:W3CDTF">2023-04-08T07:30:00Z</dcterms:created>
  <dcterms:modified xsi:type="dcterms:W3CDTF">2023-04-08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1F338A9FD184F0BB8F0304BF90DB0A7</vt:lpwstr>
  </property>
</Properties>
</file>